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5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3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2 </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2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8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 - 4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5 </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5 </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5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6  </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7 – 13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8 – 19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7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3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14 – 16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7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6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6, 7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7 </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7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 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8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6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6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8 </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8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3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Microsoft</cp:lastModifiedBy>
  <dcterms:modified xsi:type="dcterms:W3CDTF">2022-02-11T05:39:00Z</dcterms:modified>
  <cp:revision>41</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